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8863A" w14:textId="4A78FEF9" w:rsidR="000C261D" w:rsidRPr="000C261D" w:rsidRDefault="000C261D" w:rsidP="000C261D">
      <w:pPr>
        <w:jc w:val="center"/>
        <w:rPr>
          <w:b/>
          <w:bCs/>
          <w:sz w:val="28"/>
          <w:szCs w:val="28"/>
        </w:rPr>
      </w:pPr>
      <w:r w:rsidRPr="000C261D">
        <w:rPr>
          <w:b/>
          <w:bCs/>
          <w:sz w:val="28"/>
          <w:szCs w:val="28"/>
        </w:rPr>
        <w:t>Effect of excess weight and insulin resistance on DNA methylation in prepubertal children - Supplementary Table S1</w:t>
      </w:r>
    </w:p>
    <w:p w14:paraId="1632DEB6" w14:textId="77777777" w:rsidR="000C261D" w:rsidRDefault="000C261D" w:rsidP="000C261D"/>
    <w:p w14:paraId="52F5FE19" w14:textId="04AED9E1" w:rsidR="000C261D" w:rsidRDefault="000C261D" w:rsidP="00427C64">
      <w:pPr>
        <w:spacing w:line="360" w:lineRule="auto"/>
        <w:jc w:val="both"/>
      </w:pPr>
      <w:r w:rsidRPr="00427C64">
        <w:rPr>
          <w:b/>
          <w:bCs/>
        </w:rPr>
        <w:t>Supplementary Table S1 –</w:t>
      </w:r>
      <w:r w:rsidRPr="000C261D">
        <w:t xml:space="preserve"> </w:t>
      </w:r>
      <w:proofErr w:type="spellStart"/>
      <w:r>
        <w:t>CpGs</w:t>
      </w:r>
      <w:proofErr w:type="spellEnd"/>
      <w:r>
        <w:t xml:space="preserve"> following the same </w:t>
      </w:r>
      <w:r w:rsidR="00427C64">
        <w:t>methylation pattern direction</w:t>
      </w:r>
      <w:r>
        <w:t xml:space="preserve"> </w:t>
      </w:r>
      <w:r w:rsidR="00B07393">
        <w:t>in comparison to</w:t>
      </w:r>
      <w:r w:rsidR="00427C64">
        <w:t xml:space="preserve"> </w:t>
      </w:r>
      <w:r w:rsidR="00B07393">
        <w:t xml:space="preserve">the already </w:t>
      </w:r>
      <w:r w:rsidR="00427C64">
        <w:t xml:space="preserve">described in the literature, specifically by </w:t>
      </w:r>
      <w:proofErr w:type="spellStart"/>
      <w:r w:rsidR="00427C64">
        <w:t>Arpón</w:t>
      </w:r>
      <w:proofErr w:type="spellEnd"/>
      <w:r w:rsidR="00427C64">
        <w:t xml:space="preserve"> et al. (2019) and Do et al. (2021). </w:t>
      </w:r>
      <w:r>
        <w:t>Reference - References used in order to compare our CpG's</w:t>
      </w:r>
      <w:r w:rsidR="00427C64">
        <w:t xml:space="preserve">; </w:t>
      </w:r>
      <w:r>
        <w:t xml:space="preserve">CpG - </w:t>
      </w:r>
      <w:proofErr w:type="spellStart"/>
      <w:r>
        <w:t>Cistosine</w:t>
      </w:r>
      <w:proofErr w:type="spellEnd"/>
      <w:r>
        <w:t>-phosphate-Guanine site</w:t>
      </w:r>
      <w:r w:rsidR="00427C64">
        <w:t xml:space="preserve">; </w:t>
      </w:r>
      <w:r>
        <w:t xml:space="preserve">BMIZ.HIR - </w:t>
      </w:r>
      <w:proofErr w:type="spellStart"/>
      <w:r>
        <w:t>BMIz</w:t>
      </w:r>
      <w:proofErr w:type="spellEnd"/>
      <w:r>
        <w:t xml:space="preserve"> and HOMA-IR </w:t>
      </w:r>
      <w:proofErr w:type="spellStart"/>
      <w:r>
        <w:t>crossproduct</w:t>
      </w:r>
      <w:proofErr w:type="spellEnd"/>
      <w:r>
        <w:t xml:space="preserve"> coefficient</w:t>
      </w:r>
      <w:r w:rsidR="00427C64">
        <w:t xml:space="preserve">; </w:t>
      </w:r>
      <w:r>
        <w:t xml:space="preserve">BMIZ.HIR.LB - </w:t>
      </w:r>
      <w:proofErr w:type="spellStart"/>
      <w:r>
        <w:t>BMIz</w:t>
      </w:r>
      <w:proofErr w:type="spellEnd"/>
      <w:r>
        <w:t xml:space="preserve"> and HOMA-IR </w:t>
      </w:r>
      <w:proofErr w:type="spellStart"/>
      <w:r>
        <w:t>crossproduct</w:t>
      </w:r>
      <w:proofErr w:type="spellEnd"/>
      <w:r>
        <w:t xml:space="preserve"> 95% lower bound</w:t>
      </w:r>
      <w:r w:rsidR="00427C64">
        <w:t xml:space="preserve">; </w:t>
      </w:r>
      <w:r>
        <w:t xml:space="preserve">BMIZ.HIR.UB - </w:t>
      </w:r>
      <w:proofErr w:type="spellStart"/>
      <w:r>
        <w:t>BMIz</w:t>
      </w:r>
      <w:proofErr w:type="spellEnd"/>
      <w:r>
        <w:t xml:space="preserve"> and HOMA-IR </w:t>
      </w:r>
      <w:proofErr w:type="spellStart"/>
      <w:r>
        <w:t>crossproduct</w:t>
      </w:r>
      <w:proofErr w:type="spellEnd"/>
      <w:r>
        <w:t xml:space="preserve"> 95% upper bound</w:t>
      </w:r>
      <w:r w:rsidR="00427C64">
        <w:t xml:space="preserve">; </w:t>
      </w:r>
      <w:proofErr w:type="spellStart"/>
      <w:r>
        <w:t>BMIZ.HIR.p</w:t>
      </w:r>
      <w:proofErr w:type="spellEnd"/>
      <w:r>
        <w:t xml:space="preserve"> - </w:t>
      </w:r>
      <w:proofErr w:type="spellStart"/>
      <w:r>
        <w:t>BMIz</w:t>
      </w:r>
      <w:proofErr w:type="spellEnd"/>
      <w:r>
        <w:t xml:space="preserve"> and HOMA-IR </w:t>
      </w:r>
      <w:proofErr w:type="spellStart"/>
      <w:r>
        <w:t>crossproduct</w:t>
      </w:r>
      <w:proofErr w:type="spellEnd"/>
      <w:r>
        <w:t xml:space="preserve"> p-value</w:t>
      </w:r>
      <w:r w:rsidR="00427C64">
        <w:t xml:space="preserve">; </w:t>
      </w:r>
      <w:r>
        <w:t xml:space="preserve">BMIZ.HIR.FDR - </w:t>
      </w:r>
      <w:proofErr w:type="spellStart"/>
      <w:r>
        <w:t>BMIz</w:t>
      </w:r>
      <w:proofErr w:type="spellEnd"/>
      <w:r>
        <w:t xml:space="preserve"> and HOMA-IR </w:t>
      </w:r>
      <w:proofErr w:type="spellStart"/>
      <w:r>
        <w:t>crossproduct</w:t>
      </w:r>
      <w:proofErr w:type="spellEnd"/>
      <w:r>
        <w:t xml:space="preserve"> false discovery rate</w:t>
      </w:r>
      <w:r w:rsidR="00427C64">
        <w:t xml:space="preserve">; </w:t>
      </w:r>
      <w:r>
        <w:t xml:space="preserve">BMIZ - </w:t>
      </w:r>
      <w:proofErr w:type="spellStart"/>
      <w:r>
        <w:t>BMIz</w:t>
      </w:r>
      <w:proofErr w:type="spellEnd"/>
      <w:r>
        <w:t xml:space="preserve"> coefficient</w:t>
      </w:r>
      <w:r w:rsidR="00427C64">
        <w:t xml:space="preserve">; </w:t>
      </w:r>
      <w:r>
        <w:t xml:space="preserve">BMIZ.LB - </w:t>
      </w:r>
      <w:proofErr w:type="spellStart"/>
      <w:r>
        <w:t>BMIz</w:t>
      </w:r>
      <w:proofErr w:type="spellEnd"/>
      <w:r>
        <w:t xml:space="preserve"> 95% lower bound</w:t>
      </w:r>
      <w:r w:rsidR="00427C64">
        <w:t xml:space="preserve">; </w:t>
      </w:r>
      <w:r>
        <w:t xml:space="preserve">BMIZ.UB - </w:t>
      </w:r>
      <w:proofErr w:type="spellStart"/>
      <w:r>
        <w:t>BMIz</w:t>
      </w:r>
      <w:proofErr w:type="spellEnd"/>
      <w:r>
        <w:t xml:space="preserve">  95% upper bound</w:t>
      </w:r>
      <w:r w:rsidR="00427C64">
        <w:t xml:space="preserve">; </w:t>
      </w:r>
      <w:proofErr w:type="spellStart"/>
      <w:r>
        <w:t>BMIZ.p</w:t>
      </w:r>
      <w:proofErr w:type="spellEnd"/>
      <w:r>
        <w:tab/>
        <w:t xml:space="preserve"> - </w:t>
      </w:r>
      <w:proofErr w:type="spellStart"/>
      <w:r>
        <w:t>BMIz</w:t>
      </w:r>
      <w:proofErr w:type="spellEnd"/>
      <w:r>
        <w:t xml:space="preserve"> p-value</w:t>
      </w:r>
      <w:r w:rsidR="00427C64">
        <w:t xml:space="preserve">; </w:t>
      </w:r>
      <w:r>
        <w:t xml:space="preserve">BMIZ.FDR - </w:t>
      </w:r>
      <w:proofErr w:type="spellStart"/>
      <w:r>
        <w:t>BMIz</w:t>
      </w:r>
      <w:proofErr w:type="spellEnd"/>
      <w:r>
        <w:t xml:space="preserve"> false discovery rate</w:t>
      </w:r>
      <w:r w:rsidR="00427C64">
        <w:t xml:space="preserve">; </w:t>
      </w:r>
      <w:r>
        <w:t>HIR - HOMA-IR coefficient</w:t>
      </w:r>
      <w:r w:rsidR="00427C64">
        <w:t xml:space="preserve">; </w:t>
      </w:r>
      <w:r>
        <w:t>HIR.LB - HOMA-IR 95% lower bound</w:t>
      </w:r>
      <w:r w:rsidR="00427C64">
        <w:t xml:space="preserve">; </w:t>
      </w:r>
      <w:r>
        <w:t>HIR.UB - HOMA-IR  95% upper bound</w:t>
      </w:r>
      <w:r w:rsidR="00427C64">
        <w:t xml:space="preserve">; </w:t>
      </w:r>
      <w:proofErr w:type="spellStart"/>
      <w:r w:rsidRPr="00427C64">
        <w:t>HIR.p</w:t>
      </w:r>
      <w:proofErr w:type="spellEnd"/>
      <w:r w:rsidRPr="00427C64">
        <w:t xml:space="preserve"> - HOMA-IR p-value</w:t>
      </w:r>
      <w:r w:rsidR="00427C64" w:rsidRPr="00427C64">
        <w:t>;</w:t>
      </w:r>
      <w:r w:rsidR="00427C64">
        <w:t xml:space="preserve"> </w:t>
      </w:r>
      <w:r>
        <w:t>HIR.FDR - HOMA-IR false discovery rate</w:t>
      </w:r>
      <w:r w:rsidR="00427C64">
        <w:t xml:space="preserve">; </w:t>
      </w:r>
      <w:r>
        <w:t>MSE - Mean Square Error</w:t>
      </w:r>
      <w:r w:rsidR="00427C64">
        <w:t xml:space="preserve">; </w:t>
      </w:r>
      <w:r>
        <w:t>Genes - Annotated genes</w:t>
      </w:r>
      <w:r w:rsidR="00427C64">
        <w:t xml:space="preserve">; </w:t>
      </w:r>
      <w:proofErr w:type="spellStart"/>
      <w:r>
        <w:t>Chr</w:t>
      </w:r>
      <w:proofErr w:type="spellEnd"/>
      <w:r>
        <w:t xml:space="preserve"> </w:t>
      </w:r>
      <w:r w:rsidR="00427C64">
        <w:t>–</w:t>
      </w:r>
      <w:r>
        <w:t xml:space="preserve"> </w:t>
      </w:r>
      <w:proofErr w:type="spellStart"/>
      <w:r>
        <w:t>Chromossome</w:t>
      </w:r>
      <w:proofErr w:type="spellEnd"/>
      <w:r w:rsidR="00427C64">
        <w:t>;</w:t>
      </w:r>
    </w:p>
    <w:p w14:paraId="780557D1" w14:textId="7784B22F" w:rsidR="00315E7C" w:rsidRPr="000C261D" w:rsidRDefault="000C261D" w:rsidP="00427C64">
      <w:pPr>
        <w:spacing w:line="360" w:lineRule="auto"/>
        <w:jc w:val="both"/>
      </w:pPr>
      <w:proofErr w:type="spellStart"/>
      <w:r>
        <w:t>Pos</w:t>
      </w:r>
      <w:proofErr w:type="spellEnd"/>
      <w:r>
        <w:t xml:space="preserve"> </w:t>
      </w:r>
      <w:r w:rsidR="00427C64">
        <w:t>–</w:t>
      </w:r>
      <w:r>
        <w:t xml:space="preserve"> Position</w:t>
      </w:r>
      <w:r w:rsidR="00427C64">
        <w:t xml:space="preserve">; </w:t>
      </w:r>
      <w:r>
        <w:t>Flagged - True</w:t>
      </w:r>
      <w:r>
        <w:tab/>
        <w:t>- All single nucleotide polymorphism (SNP)-CpG interaction and cross-reactive probe</w:t>
      </w:r>
      <w:r w:rsidR="00427C64">
        <w:t>.</w:t>
      </w:r>
    </w:p>
    <w:sectPr w:rsidR="00315E7C" w:rsidRPr="000C261D" w:rsidSect="00341D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C55453E"/>
    <w:multiLevelType w:val="hybridMultilevel"/>
    <w:tmpl w:val="70A630B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B71F01"/>
    <w:multiLevelType w:val="hybridMultilevel"/>
    <w:tmpl w:val="A4B0987E"/>
    <w:lvl w:ilvl="0" w:tplc="8B6C331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DC2A66"/>
    <w:multiLevelType w:val="hybridMultilevel"/>
    <w:tmpl w:val="EB1C44E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FA1C17"/>
    <w:multiLevelType w:val="hybridMultilevel"/>
    <w:tmpl w:val="0A2CBDC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342F1F"/>
    <w:multiLevelType w:val="hybridMultilevel"/>
    <w:tmpl w:val="46D82A34"/>
    <w:lvl w:ilvl="0" w:tplc="F08E3C94">
      <w:start w:val="1"/>
      <w:numFmt w:val="decimal"/>
      <w:lvlText w:val="%1."/>
      <w:lvlJc w:val="left"/>
      <w:pPr>
        <w:ind w:left="796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516" w:hanging="360"/>
      </w:pPr>
    </w:lvl>
    <w:lvl w:ilvl="2" w:tplc="0816001B" w:tentative="1">
      <w:start w:val="1"/>
      <w:numFmt w:val="lowerRoman"/>
      <w:lvlText w:val="%3."/>
      <w:lvlJc w:val="right"/>
      <w:pPr>
        <w:ind w:left="2236" w:hanging="180"/>
      </w:pPr>
    </w:lvl>
    <w:lvl w:ilvl="3" w:tplc="0816000F" w:tentative="1">
      <w:start w:val="1"/>
      <w:numFmt w:val="decimal"/>
      <w:lvlText w:val="%4."/>
      <w:lvlJc w:val="left"/>
      <w:pPr>
        <w:ind w:left="2956" w:hanging="360"/>
      </w:pPr>
    </w:lvl>
    <w:lvl w:ilvl="4" w:tplc="08160019" w:tentative="1">
      <w:start w:val="1"/>
      <w:numFmt w:val="lowerLetter"/>
      <w:lvlText w:val="%5."/>
      <w:lvlJc w:val="left"/>
      <w:pPr>
        <w:ind w:left="3676" w:hanging="360"/>
      </w:pPr>
    </w:lvl>
    <w:lvl w:ilvl="5" w:tplc="0816001B" w:tentative="1">
      <w:start w:val="1"/>
      <w:numFmt w:val="lowerRoman"/>
      <w:lvlText w:val="%6."/>
      <w:lvlJc w:val="right"/>
      <w:pPr>
        <w:ind w:left="4396" w:hanging="180"/>
      </w:pPr>
    </w:lvl>
    <w:lvl w:ilvl="6" w:tplc="0816000F" w:tentative="1">
      <w:start w:val="1"/>
      <w:numFmt w:val="decimal"/>
      <w:lvlText w:val="%7."/>
      <w:lvlJc w:val="left"/>
      <w:pPr>
        <w:ind w:left="5116" w:hanging="360"/>
      </w:pPr>
    </w:lvl>
    <w:lvl w:ilvl="7" w:tplc="08160019" w:tentative="1">
      <w:start w:val="1"/>
      <w:numFmt w:val="lowerLetter"/>
      <w:lvlText w:val="%8."/>
      <w:lvlJc w:val="left"/>
      <w:pPr>
        <w:ind w:left="5836" w:hanging="360"/>
      </w:pPr>
    </w:lvl>
    <w:lvl w:ilvl="8" w:tplc="0816001B" w:tentative="1">
      <w:start w:val="1"/>
      <w:numFmt w:val="lowerRoman"/>
      <w:lvlText w:val="%9."/>
      <w:lvlJc w:val="right"/>
      <w:pPr>
        <w:ind w:left="6556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433"/>
    <w:rsid w:val="00010CFC"/>
    <w:rsid w:val="0001112F"/>
    <w:rsid w:val="00024AE5"/>
    <w:rsid w:val="0003647D"/>
    <w:rsid w:val="00060331"/>
    <w:rsid w:val="0007439D"/>
    <w:rsid w:val="0009316A"/>
    <w:rsid w:val="00096BAE"/>
    <w:rsid w:val="000B40A3"/>
    <w:rsid w:val="000C261D"/>
    <w:rsid w:val="000E6456"/>
    <w:rsid w:val="00101863"/>
    <w:rsid w:val="001261DF"/>
    <w:rsid w:val="00133003"/>
    <w:rsid w:val="00134FFB"/>
    <w:rsid w:val="00151133"/>
    <w:rsid w:val="00171ADF"/>
    <w:rsid w:val="00180F9E"/>
    <w:rsid w:val="001E5D1A"/>
    <w:rsid w:val="00213BF3"/>
    <w:rsid w:val="00237591"/>
    <w:rsid w:val="002709FE"/>
    <w:rsid w:val="002748D9"/>
    <w:rsid w:val="002756EA"/>
    <w:rsid w:val="00294C25"/>
    <w:rsid w:val="002E27E6"/>
    <w:rsid w:val="003077C4"/>
    <w:rsid w:val="00314536"/>
    <w:rsid w:val="00327E59"/>
    <w:rsid w:val="00341D11"/>
    <w:rsid w:val="00355D02"/>
    <w:rsid w:val="00390E48"/>
    <w:rsid w:val="00406D99"/>
    <w:rsid w:val="00410F41"/>
    <w:rsid w:val="00427C64"/>
    <w:rsid w:val="00430D4F"/>
    <w:rsid w:val="0046092D"/>
    <w:rsid w:val="004619A9"/>
    <w:rsid w:val="004963A1"/>
    <w:rsid w:val="004A2F31"/>
    <w:rsid w:val="004B3F9D"/>
    <w:rsid w:val="004D0A96"/>
    <w:rsid w:val="005269F9"/>
    <w:rsid w:val="00556FE4"/>
    <w:rsid w:val="00561C98"/>
    <w:rsid w:val="00580389"/>
    <w:rsid w:val="005E0A0F"/>
    <w:rsid w:val="0060030F"/>
    <w:rsid w:val="006241C9"/>
    <w:rsid w:val="006274C3"/>
    <w:rsid w:val="00643C13"/>
    <w:rsid w:val="00645371"/>
    <w:rsid w:val="0065343A"/>
    <w:rsid w:val="00661F68"/>
    <w:rsid w:val="00665458"/>
    <w:rsid w:val="00671228"/>
    <w:rsid w:val="00671F9C"/>
    <w:rsid w:val="006745E3"/>
    <w:rsid w:val="00706A7F"/>
    <w:rsid w:val="00711434"/>
    <w:rsid w:val="0074317B"/>
    <w:rsid w:val="0074590D"/>
    <w:rsid w:val="00750F71"/>
    <w:rsid w:val="00752F40"/>
    <w:rsid w:val="00761604"/>
    <w:rsid w:val="00772D77"/>
    <w:rsid w:val="0079780A"/>
    <w:rsid w:val="007C2F0F"/>
    <w:rsid w:val="007D14D1"/>
    <w:rsid w:val="007E01C7"/>
    <w:rsid w:val="008038DE"/>
    <w:rsid w:val="00842B16"/>
    <w:rsid w:val="0088051A"/>
    <w:rsid w:val="008A403D"/>
    <w:rsid w:val="008A7168"/>
    <w:rsid w:val="008E3887"/>
    <w:rsid w:val="00915F1E"/>
    <w:rsid w:val="00930531"/>
    <w:rsid w:val="00940B4C"/>
    <w:rsid w:val="009B00E6"/>
    <w:rsid w:val="009B2915"/>
    <w:rsid w:val="009C0E94"/>
    <w:rsid w:val="009C7578"/>
    <w:rsid w:val="009E2D4D"/>
    <w:rsid w:val="00A24D54"/>
    <w:rsid w:val="00AA21B7"/>
    <w:rsid w:val="00AB6C9A"/>
    <w:rsid w:val="00AE700F"/>
    <w:rsid w:val="00B07393"/>
    <w:rsid w:val="00B221C2"/>
    <w:rsid w:val="00B30C07"/>
    <w:rsid w:val="00B30FA5"/>
    <w:rsid w:val="00B473B2"/>
    <w:rsid w:val="00B47AC4"/>
    <w:rsid w:val="00B541F5"/>
    <w:rsid w:val="00B71E3D"/>
    <w:rsid w:val="00B738FC"/>
    <w:rsid w:val="00B81C46"/>
    <w:rsid w:val="00BB1554"/>
    <w:rsid w:val="00BB73D4"/>
    <w:rsid w:val="00BE1FE2"/>
    <w:rsid w:val="00BF2433"/>
    <w:rsid w:val="00C33A92"/>
    <w:rsid w:val="00C35235"/>
    <w:rsid w:val="00C8152F"/>
    <w:rsid w:val="00C859A5"/>
    <w:rsid w:val="00C90B22"/>
    <w:rsid w:val="00C978A9"/>
    <w:rsid w:val="00CB62C0"/>
    <w:rsid w:val="00D53121"/>
    <w:rsid w:val="00D56A94"/>
    <w:rsid w:val="00D65171"/>
    <w:rsid w:val="00DA28F8"/>
    <w:rsid w:val="00DA71F0"/>
    <w:rsid w:val="00DA7F41"/>
    <w:rsid w:val="00DC28FE"/>
    <w:rsid w:val="00DE14D0"/>
    <w:rsid w:val="00DF65A1"/>
    <w:rsid w:val="00E0442D"/>
    <w:rsid w:val="00E2223F"/>
    <w:rsid w:val="00E33BE2"/>
    <w:rsid w:val="00E505B1"/>
    <w:rsid w:val="00E57833"/>
    <w:rsid w:val="00EA021E"/>
    <w:rsid w:val="00F177AC"/>
    <w:rsid w:val="00F2096A"/>
    <w:rsid w:val="00F47AE0"/>
    <w:rsid w:val="00F50242"/>
    <w:rsid w:val="00F6047B"/>
    <w:rsid w:val="00F6503E"/>
    <w:rsid w:val="00F65F24"/>
    <w:rsid w:val="00F93F87"/>
    <w:rsid w:val="00FD5C42"/>
    <w:rsid w:val="00FF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738E9"/>
  <w15:chartTrackingRefBased/>
  <w15:docId w15:val="{388EFD3E-B6D2-FA4E-B078-D1BE5023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243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PT" w:eastAsia="pt-PT"/>
    </w:rPr>
  </w:style>
  <w:style w:type="paragraph" w:styleId="PargrafodaLista">
    <w:name w:val="List Paragraph"/>
    <w:basedOn w:val="Normal"/>
    <w:uiPriority w:val="34"/>
    <w:qFormat/>
    <w:rsid w:val="00BF2433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F47AE0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F47AE0"/>
    <w:rPr>
      <w:color w:val="605E5C"/>
      <w:shd w:val="clear" w:color="auto" w:fill="E1DFDD"/>
    </w:rPr>
  </w:style>
  <w:style w:type="paragraph" w:customStyle="1" w:styleId="Ttulo31">
    <w:name w:val="Título 31"/>
    <w:next w:val="Normal"/>
    <w:autoRedefine/>
    <w:qFormat/>
    <w:rsid w:val="00711434"/>
    <w:pPr>
      <w:keepNext/>
      <w:adjustRightInd w:val="0"/>
      <w:snapToGrid w:val="0"/>
      <w:spacing w:after="120" w:line="276" w:lineRule="auto"/>
      <w:outlineLvl w:val="2"/>
    </w:pPr>
    <w:rPr>
      <w:rFonts w:ascii="Arial" w:eastAsia="Arial Unicode MS" w:hAnsi="Arial" w:cs="Arial Unicode MS"/>
      <w:b/>
      <w:bCs/>
      <w:color w:val="000000"/>
      <w:kern w:val="22"/>
      <w:u w:color="000000"/>
      <w:lang w:val="sv-SE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DA71F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DA71F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DA71F0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A71F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A71F0"/>
    <w:rPr>
      <w:b/>
      <w:bCs/>
      <w:sz w:val="20"/>
      <w:szCs w:val="20"/>
      <w:lang w:val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A71F0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A71F0"/>
    <w:rPr>
      <w:rFonts w:ascii="Segoe UI" w:hAnsi="Segoe UI" w:cs="Segoe UI"/>
      <w:sz w:val="18"/>
      <w:szCs w:val="18"/>
      <w:lang w:val="en-GB"/>
    </w:rPr>
  </w:style>
  <w:style w:type="paragraph" w:styleId="Reviso">
    <w:name w:val="Revision"/>
    <w:hidden/>
    <w:uiPriority w:val="99"/>
    <w:semiHidden/>
    <w:rsid w:val="0088051A"/>
    <w:rPr>
      <w:lang w:val="en-GB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88051A"/>
    <w:rPr>
      <w:color w:val="954F72" w:themeColor="followed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43C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8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9F5621-B55B-1640-B563-1AEC7A5D4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7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3-18T09:47:00Z</dcterms:created>
  <dcterms:modified xsi:type="dcterms:W3CDTF">2022-03-24T08:22:00Z</dcterms:modified>
</cp:coreProperties>
</file>